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C7F2F" w14:textId="77777777" w:rsidR="00D22BEC" w:rsidRPr="00D22BEC" w:rsidRDefault="00D22BEC" w:rsidP="00D22BEC">
      <w:pPr>
        <w:rPr>
          <w:rFonts w:ascii="Arial" w:hAnsi="Arial" w:cs="Arial"/>
          <w:b/>
        </w:rPr>
      </w:pPr>
      <w:r>
        <w:rPr>
          <w:rFonts w:ascii="Helvetica" w:eastAsia="Times New Roman" w:hAnsi="Helvetica" w:cs="Times New Roman"/>
          <w:noProof/>
          <w:color w:val="000000"/>
          <w:lang w:val="en-US"/>
        </w:rPr>
        <w:t xml:space="preserve"> </w:t>
      </w:r>
      <w:r w:rsidRPr="00D22BEC">
        <w:rPr>
          <w:rFonts w:ascii="Arial" w:hAnsi="Arial" w:cs="Arial"/>
          <w:b/>
        </w:rPr>
        <w:t>Supplementary material for the Reviewers</w:t>
      </w:r>
    </w:p>
    <w:p w14:paraId="48410707" w14:textId="77777777" w:rsidR="00D22BEC" w:rsidRDefault="00D22BEC">
      <w:pPr>
        <w:rPr>
          <w:rFonts w:ascii="Helvetica" w:eastAsia="Times New Roman" w:hAnsi="Helvetica" w:cs="Times New Roman"/>
          <w:b/>
          <w:noProof/>
          <w:color w:val="000000"/>
          <w:lang w:val="en-US"/>
        </w:rPr>
      </w:pPr>
    </w:p>
    <w:p w14:paraId="038B3792" w14:textId="1397F93B" w:rsidR="00D73087" w:rsidRDefault="00714A4C">
      <w:pPr>
        <w:rPr>
          <w:rFonts w:ascii="Helvetica" w:eastAsia="Times New Roman" w:hAnsi="Helvetica" w:cs="Times New Roman"/>
          <w:noProof/>
          <w:color w:val="000000"/>
          <w:lang w:val="en-US"/>
        </w:rPr>
      </w:pPr>
      <w:r>
        <w:rPr>
          <w:rFonts w:ascii="Helvetica" w:eastAsia="Times New Roman" w:hAnsi="Helvetica" w:cs="Times New Roman"/>
          <w:noProof/>
          <w:color w:val="000000"/>
          <w:lang w:val="en-US"/>
        </w:rPr>
        <w:drawing>
          <wp:inline distT="0" distB="0" distL="0" distR="0" wp14:anchorId="0D5E0ABB" wp14:editId="6BCE60BA">
            <wp:extent cx="1630812" cy="2367915"/>
            <wp:effectExtent l="0" t="0" r="762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 reviewers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920"/>
                    <a:stretch/>
                  </pic:blipFill>
                  <pic:spPr bwMode="auto">
                    <a:xfrm>
                      <a:off x="0" y="0"/>
                      <a:ext cx="1631074" cy="2368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14A4C">
        <w:rPr>
          <w:rFonts w:ascii="Helvetica" w:eastAsia="Times New Roman" w:hAnsi="Helvetica" w:cs="Times New Roman"/>
          <w:noProof/>
          <w:color w:val="000000"/>
          <w:lang w:val="en-US"/>
        </w:rPr>
        <w:t xml:space="preserve"> </w:t>
      </w:r>
      <w:r>
        <w:rPr>
          <w:rFonts w:ascii="Helvetica" w:eastAsia="Times New Roman" w:hAnsi="Helvetica" w:cs="Times New Roman"/>
          <w:noProof/>
          <w:color w:val="000000"/>
          <w:lang w:val="en-US"/>
        </w:rPr>
        <w:drawing>
          <wp:inline distT="0" distB="0" distL="0" distR="0" wp14:anchorId="302E67D6" wp14:editId="7F524C76">
            <wp:extent cx="1727200" cy="2367915"/>
            <wp:effectExtent l="0" t="0" r="635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 reviewers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078"/>
                    <a:stretch/>
                  </pic:blipFill>
                  <pic:spPr bwMode="auto">
                    <a:xfrm>
                      <a:off x="0" y="0"/>
                      <a:ext cx="1727478" cy="2368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A3F553" w14:textId="4E073051" w:rsidR="00F737D5" w:rsidRDefault="00F737D5"/>
    <w:p w14:paraId="04D571FD" w14:textId="0B82B33B" w:rsidR="00F737D5" w:rsidRPr="00D22BEC" w:rsidRDefault="00F737D5">
      <w:pPr>
        <w:rPr>
          <w:rFonts w:ascii="Arial" w:hAnsi="Arial" w:cs="Arial"/>
        </w:rPr>
      </w:pPr>
    </w:p>
    <w:p w14:paraId="30229A61" w14:textId="1B4575B6" w:rsidR="00F737D5" w:rsidRPr="00D22BEC" w:rsidRDefault="00F737D5">
      <w:pPr>
        <w:rPr>
          <w:rFonts w:ascii="Arial" w:hAnsi="Arial" w:cs="Arial"/>
        </w:rPr>
      </w:pPr>
      <w:r w:rsidRPr="00D22BEC">
        <w:rPr>
          <w:rFonts w:ascii="Arial" w:hAnsi="Arial" w:cs="Arial"/>
        </w:rPr>
        <w:t xml:space="preserve">Examples of enlarged </w:t>
      </w:r>
      <w:r w:rsidR="00BC03AB" w:rsidRPr="00D22BEC">
        <w:rPr>
          <w:rFonts w:ascii="Arial" w:hAnsi="Arial" w:cs="Arial"/>
        </w:rPr>
        <w:t xml:space="preserve">images </w:t>
      </w:r>
      <w:r w:rsidR="00BC03AB">
        <w:rPr>
          <w:rFonts w:ascii="Arial" w:hAnsi="Arial" w:cs="Arial"/>
        </w:rPr>
        <w:t xml:space="preserve">of </w:t>
      </w:r>
      <w:r w:rsidRPr="00D22BEC">
        <w:rPr>
          <w:rFonts w:ascii="Arial" w:hAnsi="Arial" w:cs="Arial"/>
        </w:rPr>
        <w:t xml:space="preserve">S100- and </w:t>
      </w:r>
      <w:proofErr w:type="spellStart"/>
      <w:r w:rsidRPr="00D22BEC">
        <w:rPr>
          <w:rFonts w:ascii="Arial" w:hAnsi="Arial" w:cs="Arial"/>
        </w:rPr>
        <w:t>mtYFP</w:t>
      </w:r>
      <w:proofErr w:type="spellEnd"/>
      <w:r w:rsidRPr="00D22BEC">
        <w:rPr>
          <w:rFonts w:ascii="Arial" w:hAnsi="Arial" w:cs="Arial"/>
        </w:rPr>
        <w:t xml:space="preserve">-labelled </w:t>
      </w:r>
      <w:r w:rsidR="00BC03AB">
        <w:rPr>
          <w:rFonts w:ascii="Arial" w:hAnsi="Arial" w:cs="Arial"/>
        </w:rPr>
        <w:t xml:space="preserve">BG </w:t>
      </w:r>
      <w:bookmarkStart w:id="0" w:name="_GoBack"/>
      <w:bookmarkEnd w:id="0"/>
      <w:r w:rsidRPr="00D22BEC">
        <w:rPr>
          <w:rFonts w:ascii="Arial" w:hAnsi="Arial" w:cs="Arial"/>
        </w:rPr>
        <w:t xml:space="preserve">used for quantification. Arrows show cell bodies. </w:t>
      </w:r>
    </w:p>
    <w:p w14:paraId="20749CC1" w14:textId="34AE57A7" w:rsidR="00D22BEC" w:rsidRPr="00D22BEC" w:rsidRDefault="00D22BEC">
      <w:pPr>
        <w:rPr>
          <w:rFonts w:ascii="Arial" w:hAnsi="Arial" w:cs="Arial"/>
        </w:rPr>
      </w:pPr>
    </w:p>
    <w:sectPr w:rsidR="00D22BEC" w:rsidRPr="00D22BEC" w:rsidSect="00185659">
      <w:pgSz w:w="11901" w:h="16840"/>
      <w:pgMar w:top="1417" w:right="1134" w:bottom="1134" w:left="1134" w:header="0" w:footer="0" w:gutter="68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4C"/>
    <w:rsid w:val="000B2B29"/>
    <w:rsid w:val="0011019C"/>
    <w:rsid w:val="0014366B"/>
    <w:rsid w:val="00143F2A"/>
    <w:rsid w:val="00185659"/>
    <w:rsid w:val="002160F5"/>
    <w:rsid w:val="00252D62"/>
    <w:rsid w:val="002C7912"/>
    <w:rsid w:val="00377E22"/>
    <w:rsid w:val="00383674"/>
    <w:rsid w:val="00421D3D"/>
    <w:rsid w:val="00562100"/>
    <w:rsid w:val="005878DD"/>
    <w:rsid w:val="0061467B"/>
    <w:rsid w:val="0061654F"/>
    <w:rsid w:val="00631DA7"/>
    <w:rsid w:val="00650D5A"/>
    <w:rsid w:val="00682D36"/>
    <w:rsid w:val="00684FB1"/>
    <w:rsid w:val="00695CA5"/>
    <w:rsid w:val="006A49AD"/>
    <w:rsid w:val="006B2121"/>
    <w:rsid w:val="00714A4C"/>
    <w:rsid w:val="0071753D"/>
    <w:rsid w:val="00721A6D"/>
    <w:rsid w:val="00726D7D"/>
    <w:rsid w:val="00784C7F"/>
    <w:rsid w:val="0083384B"/>
    <w:rsid w:val="00885147"/>
    <w:rsid w:val="0089075B"/>
    <w:rsid w:val="008B7D42"/>
    <w:rsid w:val="00933601"/>
    <w:rsid w:val="009B259A"/>
    <w:rsid w:val="00A339FB"/>
    <w:rsid w:val="00A536FE"/>
    <w:rsid w:val="00A86A79"/>
    <w:rsid w:val="00AB5E3B"/>
    <w:rsid w:val="00B103D2"/>
    <w:rsid w:val="00B26A5F"/>
    <w:rsid w:val="00B868A0"/>
    <w:rsid w:val="00BC03AB"/>
    <w:rsid w:val="00C179DA"/>
    <w:rsid w:val="00C51021"/>
    <w:rsid w:val="00C76DEC"/>
    <w:rsid w:val="00CD3B7A"/>
    <w:rsid w:val="00CE342C"/>
    <w:rsid w:val="00D22BEC"/>
    <w:rsid w:val="00D4239E"/>
    <w:rsid w:val="00DC7F9B"/>
    <w:rsid w:val="00EC44AC"/>
    <w:rsid w:val="00F015BF"/>
    <w:rsid w:val="00F11A4B"/>
    <w:rsid w:val="00F20789"/>
    <w:rsid w:val="00F7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159B2B"/>
  <w14:defaultImageDpi w14:val="32767"/>
  <w15:chartTrackingRefBased/>
  <w15:docId w15:val="{180AF102-AA07-E44C-8AC8-99CD1703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ugarli</dc:creator>
  <cp:keywords/>
  <dc:description/>
  <cp:lastModifiedBy>Elena Rugarli</cp:lastModifiedBy>
  <cp:revision>4</cp:revision>
  <dcterms:created xsi:type="dcterms:W3CDTF">2019-02-04T13:48:00Z</dcterms:created>
  <dcterms:modified xsi:type="dcterms:W3CDTF">2019-02-04T13:50:00Z</dcterms:modified>
</cp:coreProperties>
</file>